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27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4"/>
        <w:gridCol w:w="527"/>
        <w:gridCol w:w="1367"/>
        <w:gridCol w:w="1539"/>
        <w:gridCol w:w="1551"/>
        <w:gridCol w:w="1491"/>
        <w:gridCol w:w="1598"/>
      </w:tblGrid>
      <w:tr w:rsidR="003A5A1C" w:rsidRPr="00494C25" w:rsidTr="00D26053">
        <w:trPr>
          <w:trHeight w:val="374"/>
        </w:trPr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5A1C" w:rsidRPr="00494C25" w:rsidRDefault="00957ADA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94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Behavio</w:t>
            </w:r>
            <w:r w:rsidR="00AE08F1" w:rsidRPr="00494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u</w:t>
            </w:r>
            <w:r w:rsidRPr="00494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</w:t>
            </w:r>
            <w:proofErr w:type="spellEnd"/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5A1C" w:rsidRPr="00494C25" w:rsidRDefault="003A5A1C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F/D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5A1C" w:rsidRPr="00494C25" w:rsidRDefault="003A5A1C" w:rsidP="0095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Observ</w:t>
            </w:r>
            <w:r w:rsidR="00957ADA" w:rsidRPr="00494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er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A1C" w:rsidRPr="00494C25" w:rsidRDefault="004E51D5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Baseline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A1C" w:rsidRPr="00494C25" w:rsidRDefault="004E51D5" w:rsidP="004E5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ain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A1C" w:rsidRPr="00494C25" w:rsidRDefault="004E51D5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nalgesia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A1C" w:rsidRPr="00494C25" w:rsidRDefault="004E51D5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24h post</w:t>
            </w:r>
          </w:p>
        </w:tc>
      </w:tr>
      <w:tr w:rsidR="003A5A1C" w:rsidRPr="00494C25" w:rsidTr="00D26053">
        <w:trPr>
          <w:trHeight w:val="265"/>
        </w:trPr>
        <w:tc>
          <w:tcPr>
            <w:tcW w:w="100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5A1C" w:rsidRPr="00494C25" w:rsidRDefault="003A5A1C" w:rsidP="008405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Postur</w:t>
            </w:r>
            <w:r w:rsidR="00957ADA" w:rsidRPr="00494C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e</w:t>
            </w:r>
          </w:p>
        </w:tc>
      </w:tr>
      <w:tr w:rsidR="005756C2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56C2" w:rsidRPr="00494C25" w:rsidRDefault="005756C2" w:rsidP="00575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ying on side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56C2" w:rsidRPr="00494C25" w:rsidRDefault="005756C2" w:rsidP="00575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56C2" w:rsidRPr="00494C25" w:rsidRDefault="005756C2" w:rsidP="00575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56C2" w:rsidRPr="00494C25" w:rsidRDefault="005756C2" w:rsidP="00575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56C2" w:rsidRPr="00494C25" w:rsidRDefault="005756C2" w:rsidP="00575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56C2" w:rsidRPr="00494C25" w:rsidRDefault="005756C2" w:rsidP="00575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56C2" w:rsidRPr="00494C25" w:rsidRDefault="005756C2" w:rsidP="00575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5756C2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56C2" w:rsidRPr="00494C25" w:rsidRDefault="005756C2" w:rsidP="00575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56C2" w:rsidRPr="00494C25" w:rsidRDefault="005756C2" w:rsidP="00575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56C2" w:rsidRPr="00494C25" w:rsidRDefault="005756C2" w:rsidP="00575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56C2" w:rsidRPr="00494C25" w:rsidRDefault="005756C2" w:rsidP="00575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56C2" w:rsidRPr="00494C25" w:rsidRDefault="005756C2" w:rsidP="00575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56C2" w:rsidRPr="00494C25" w:rsidRDefault="005756C2" w:rsidP="00575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56C2" w:rsidRPr="00494C25" w:rsidRDefault="005756C2" w:rsidP="00575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866DA0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ipedal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</w:tr>
      <w:tr w:rsidR="00866DA0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6DA0" w:rsidRPr="00494C25" w:rsidRDefault="00866DA0" w:rsidP="00866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6DA0" w:rsidRPr="00494C25" w:rsidRDefault="00866DA0" w:rsidP="00866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2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bookmarkStart w:id="0" w:name="_GoBack"/>
        <w:bookmarkEnd w:id="0"/>
      </w:tr>
      <w:tr w:rsidR="00866DA0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6DA0" w:rsidRPr="00494C25" w:rsidRDefault="00866DA0" w:rsidP="00866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2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</w:tr>
      <w:tr w:rsidR="00866DA0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6DA0" w:rsidRPr="00494C25" w:rsidRDefault="00866DA0" w:rsidP="00866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6DA0" w:rsidRPr="00494C25" w:rsidRDefault="00866DA0" w:rsidP="00866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3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DA0" w:rsidRPr="00494C25" w:rsidRDefault="00866DA0" w:rsidP="00866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</w:tr>
      <w:tr w:rsidR="007A1CD0" w:rsidRPr="00494C25" w:rsidTr="00D26053">
        <w:trPr>
          <w:trHeight w:val="253"/>
        </w:trPr>
        <w:tc>
          <w:tcPr>
            <w:tcW w:w="100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CD0" w:rsidRPr="00494C25" w:rsidRDefault="007A1CD0" w:rsidP="008405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Position of the ears</w:t>
            </w:r>
          </w:p>
        </w:tc>
      </w:tr>
      <w:tr w:rsidR="007A1CD0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mpletely lowered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7A1CD0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7A1CD0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mi-lowered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15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45 (0-30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20 (0-30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15)</w:t>
            </w:r>
          </w:p>
        </w:tc>
      </w:tr>
      <w:tr w:rsidR="007A1CD0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52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125 (0-298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16 (0-30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74)</w:t>
            </w:r>
          </w:p>
        </w:tc>
      </w:tr>
      <w:tr w:rsidR="007A1CD0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rect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300 (115-30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134 (0-30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66 (0-30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300 (40-300)</w:t>
            </w:r>
          </w:p>
        </w:tc>
      </w:tr>
      <w:tr w:rsidR="007A1CD0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300 (147-30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83 (0-30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90 (0-30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293 (48-300)</w:t>
            </w:r>
          </w:p>
        </w:tc>
      </w:tr>
      <w:tr w:rsidR="007A1CD0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‘Scissor’ ears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7A1CD0" w:rsidRPr="00494C25" w:rsidTr="00D26053">
        <w:trPr>
          <w:trHeight w:val="205"/>
        </w:trPr>
        <w:tc>
          <w:tcPr>
            <w:tcW w:w="19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A1CD0" w:rsidRPr="00494C25" w:rsidRDefault="007A1CD0" w:rsidP="007A1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78258C" w:rsidRPr="00494C25" w:rsidTr="00D26053">
        <w:trPr>
          <w:trHeight w:val="253"/>
        </w:trPr>
        <w:tc>
          <w:tcPr>
            <w:tcW w:w="100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58C" w:rsidRPr="00494C25" w:rsidRDefault="0078258C" w:rsidP="008405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Eye opening</w:t>
            </w:r>
          </w:p>
        </w:tc>
      </w:tr>
      <w:tr w:rsidR="0078258C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losed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78258C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258C" w:rsidRPr="00494C25" w:rsidRDefault="0078258C" w:rsidP="00782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258C" w:rsidRPr="00494C25" w:rsidRDefault="0078258C" w:rsidP="00782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32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78258C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t visible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3 (0-57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7 (0-129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52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17 (0-74)</w:t>
            </w:r>
          </w:p>
        </w:tc>
      </w:tr>
      <w:tr w:rsidR="0078258C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258C" w:rsidRPr="00494C25" w:rsidRDefault="0078258C" w:rsidP="00782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258C" w:rsidRPr="00494C25" w:rsidRDefault="0078258C" w:rsidP="00782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14 (0-97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6 (0-104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03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258C" w:rsidRPr="00494C25" w:rsidRDefault="0078258C" w:rsidP="00782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1A19">
              <w:rPr>
                <w:rFonts w:ascii="Times New Roman" w:hAnsi="Times New Roman" w:cs="Times New Roman"/>
                <w:sz w:val="24"/>
                <w:szCs w:val="24"/>
              </w:rPr>
              <w:t>5 (0-</w:t>
            </w: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52)</w:t>
            </w:r>
          </w:p>
        </w:tc>
      </w:tr>
      <w:tr w:rsidR="003A5A1C" w:rsidRPr="00494C25" w:rsidTr="00D26053">
        <w:trPr>
          <w:trHeight w:val="253"/>
        </w:trPr>
        <w:tc>
          <w:tcPr>
            <w:tcW w:w="100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5A1C" w:rsidRPr="00494C25" w:rsidRDefault="00E61335" w:rsidP="00840586">
            <w:pPr>
              <w:tabs>
                <w:tab w:val="left" w:pos="1880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Typical rabbit behavio</w:t>
            </w:r>
            <w:r w:rsidR="00705A27" w:rsidRPr="00494C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u</w:t>
            </w:r>
            <w:r w:rsidRPr="00494C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rs</w:t>
            </w:r>
          </w:p>
        </w:tc>
      </w:tr>
      <w:tr w:rsidR="00503BA8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3BA8" w:rsidRPr="00494C25" w:rsidRDefault="00503BA8" w:rsidP="00503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otating jump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3BA8" w:rsidRPr="00494C25" w:rsidRDefault="00503BA8" w:rsidP="00503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3BA8" w:rsidRPr="00494C25" w:rsidRDefault="00503BA8" w:rsidP="00503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BA8" w:rsidRPr="00494C25" w:rsidRDefault="00503BA8" w:rsidP="00503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BA8" w:rsidRPr="00494C25" w:rsidRDefault="00503BA8" w:rsidP="00503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BA8" w:rsidRPr="00494C25" w:rsidRDefault="00503BA8" w:rsidP="00503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BA8" w:rsidRPr="00494C25" w:rsidRDefault="00503BA8" w:rsidP="00503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503BA8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3BA8" w:rsidRPr="00494C25" w:rsidRDefault="00503BA8" w:rsidP="00503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3BA8" w:rsidRPr="00494C25" w:rsidRDefault="00503BA8" w:rsidP="00503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3BA8" w:rsidRPr="00494C25" w:rsidRDefault="00503BA8" w:rsidP="00503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3BA8" w:rsidRPr="00494C25" w:rsidRDefault="00503BA8" w:rsidP="00503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3BA8" w:rsidRPr="00494C25" w:rsidRDefault="00503BA8" w:rsidP="00503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3BA8" w:rsidRPr="00494C25" w:rsidRDefault="00503BA8" w:rsidP="00503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3BA8" w:rsidRPr="00494C25" w:rsidRDefault="00503BA8" w:rsidP="00503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7B3DB6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hake head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7B3DB6" w:rsidRPr="00494C25" w:rsidTr="00D26053">
        <w:trPr>
          <w:trHeight w:val="253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7B3DB6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ig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7B3DB6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7B3DB6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7B3DB6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3DB6" w:rsidRPr="00494C25" w:rsidRDefault="007B3DB6" w:rsidP="007B3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2A29D9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naw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2A29D9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840586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0586" w:rsidRPr="00494C25" w:rsidRDefault="00840586" w:rsidP="0084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0586" w:rsidRPr="00494C25" w:rsidRDefault="00840586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0586" w:rsidRPr="00494C25" w:rsidRDefault="00840586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40586" w:rsidRPr="00494C25" w:rsidRDefault="00840586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40586" w:rsidRPr="00494C25" w:rsidRDefault="00840586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40586" w:rsidRPr="00494C25" w:rsidRDefault="00840586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40586" w:rsidRPr="00494C25" w:rsidRDefault="00840586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840586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0586" w:rsidRPr="00494C25" w:rsidRDefault="00840586" w:rsidP="0084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0586" w:rsidRPr="00494C25" w:rsidRDefault="00840586" w:rsidP="0084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0586" w:rsidRPr="00494C25" w:rsidRDefault="00840586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40586" w:rsidRPr="00494C25" w:rsidRDefault="00840586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40586" w:rsidRPr="00494C25" w:rsidRDefault="00840586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40586" w:rsidRPr="00494C25" w:rsidRDefault="00840586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40586" w:rsidRPr="00494C25" w:rsidRDefault="00840586" w:rsidP="0084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2A29D9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ess limbs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2A29D9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2A29D9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retch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2A29D9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9D9" w:rsidRPr="00494C25" w:rsidRDefault="002A29D9" w:rsidP="002A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274393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4393" w:rsidRPr="00494C25" w:rsidRDefault="00274393" w:rsidP="00274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cratch ear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4393" w:rsidRPr="00494C25" w:rsidRDefault="00274393" w:rsidP="00274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4393" w:rsidRPr="00494C25" w:rsidRDefault="00274393" w:rsidP="00274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74393" w:rsidRPr="00494C25" w:rsidRDefault="00274393" w:rsidP="00274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74393" w:rsidRPr="00494C25" w:rsidRDefault="00274393" w:rsidP="00274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74393" w:rsidRPr="00494C25" w:rsidRDefault="00274393" w:rsidP="00274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74393" w:rsidRPr="00494C25" w:rsidRDefault="00274393" w:rsidP="00274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</w:tr>
      <w:tr w:rsidR="00FF5394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394" w:rsidRPr="00494C25" w:rsidRDefault="00FF5394" w:rsidP="00FF5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394" w:rsidRPr="00494C25" w:rsidRDefault="00FF5394" w:rsidP="00FF5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3)</w:t>
            </w:r>
          </w:p>
        </w:tc>
      </w:tr>
      <w:tr w:rsidR="00FF5394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394" w:rsidRPr="00494C25" w:rsidRDefault="00FF5394" w:rsidP="00FF5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2)</w:t>
            </w:r>
          </w:p>
        </w:tc>
      </w:tr>
      <w:tr w:rsidR="00FF5394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394" w:rsidRPr="00494C25" w:rsidRDefault="00FF5394" w:rsidP="00FF5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394" w:rsidRPr="00494C25" w:rsidRDefault="00FF5394" w:rsidP="00FF5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5394" w:rsidRPr="00494C25" w:rsidRDefault="00FF5394" w:rsidP="00FF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3)</w:t>
            </w:r>
          </w:p>
        </w:tc>
      </w:tr>
      <w:tr w:rsidR="00C26F24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F24" w:rsidRPr="00494C25" w:rsidRDefault="00C26F24" w:rsidP="00C26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unch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F24" w:rsidRPr="00494C25" w:rsidRDefault="00C26F24" w:rsidP="00C26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F24" w:rsidRPr="00494C25" w:rsidRDefault="00C26F24" w:rsidP="00C26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6F24" w:rsidRPr="00494C25" w:rsidRDefault="00C26F24" w:rsidP="00C26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6F24" w:rsidRPr="00494C25" w:rsidRDefault="00C26F24" w:rsidP="00C26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6F24" w:rsidRPr="00494C25" w:rsidRDefault="00C26F24" w:rsidP="00C26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6F24" w:rsidRPr="00494C25" w:rsidRDefault="00C26F24" w:rsidP="00C26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</w:tr>
      <w:tr w:rsidR="00C26F24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6F24" w:rsidRPr="00494C25" w:rsidRDefault="00C26F24" w:rsidP="00C26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6F24" w:rsidRPr="00494C25" w:rsidRDefault="00C26F24" w:rsidP="00C26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F24" w:rsidRPr="00494C25" w:rsidRDefault="00C26F24" w:rsidP="00C26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6F24" w:rsidRPr="00494C25" w:rsidRDefault="00C26F24" w:rsidP="00C26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6F24" w:rsidRPr="00494C25" w:rsidRDefault="00C26F24" w:rsidP="00C26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6F24" w:rsidRPr="00494C25" w:rsidRDefault="00C26F24" w:rsidP="00C26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6F24" w:rsidRPr="00494C25" w:rsidRDefault="00C26F24" w:rsidP="00C26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</w:tr>
      <w:tr w:rsidR="007B3DB6" w:rsidRPr="00494C25" w:rsidTr="00D26053">
        <w:trPr>
          <w:trHeight w:val="253"/>
        </w:trPr>
        <w:tc>
          <w:tcPr>
            <w:tcW w:w="100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EF31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>Physiological</w:t>
            </w:r>
            <w:r w:rsidRPr="00EF31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 behaviours</w:t>
            </w:r>
          </w:p>
          <w:p w:rsidR="001004DB" w:rsidRPr="00494C25" w:rsidRDefault="001004DB" w:rsidP="007B3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1004DB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rink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1004DB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1004DB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1004DB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1004DB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at feed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1004DB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1004DB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1004DB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4DB" w:rsidRPr="00494C25" w:rsidRDefault="001004DB" w:rsidP="00494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3C6D21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ngest cecotropes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3C6D21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3C6D21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3C6D21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7B3DB6" w:rsidRPr="00494C25" w:rsidTr="00D26053">
        <w:trPr>
          <w:trHeight w:val="253"/>
        </w:trPr>
        <w:tc>
          <w:tcPr>
            <w:tcW w:w="100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Self-cleaning</w:t>
            </w:r>
          </w:p>
        </w:tc>
      </w:tr>
      <w:tr w:rsidR="003C6D21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ad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3C6D21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6D21" w:rsidRPr="00494C25" w:rsidRDefault="003C6D21" w:rsidP="003C6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1)</w:t>
            </w:r>
          </w:p>
        </w:tc>
      </w:tr>
      <w:tr w:rsidR="001A3373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3373" w:rsidRPr="00494C25" w:rsidRDefault="001A3373" w:rsidP="001A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373" w:rsidRPr="00494C25" w:rsidRDefault="001A3373" w:rsidP="001A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373" w:rsidRPr="00494C25" w:rsidRDefault="001A3373" w:rsidP="001A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373" w:rsidRPr="00494C25" w:rsidRDefault="001A3373" w:rsidP="001A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373" w:rsidRPr="00494C25" w:rsidRDefault="001A3373" w:rsidP="001A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373" w:rsidRPr="00494C25" w:rsidRDefault="001A3373" w:rsidP="001A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373" w:rsidRPr="00494C25" w:rsidRDefault="001A3373" w:rsidP="001A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1A3373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3373" w:rsidRPr="00494C25" w:rsidRDefault="001A3373" w:rsidP="001A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3373" w:rsidRPr="00494C25" w:rsidRDefault="001A3373" w:rsidP="001A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373" w:rsidRPr="00494C25" w:rsidRDefault="001A3373" w:rsidP="001A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373" w:rsidRPr="00494C25" w:rsidRDefault="001A3373" w:rsidP="001A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373" w:rsidRPr="00494C25" w:rsidRDefault="001A3373" w:rsidP="001A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373" w:rsidRPr="00494C25" w:rsidRDefault="001A3373" w:rsidP="001A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373" w:rsidRPr="00494C25" w:rsidRDefault="001A3373" w:rsidP="001A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1)</w:t>
            </w:r>
          </w:p>
        </w:tc>
      </w:tr>
      <w:tr w:rsidR="007B3DB6" w:rsidRPr="00494C25" w:rsidTr="00D26053">
        <w:trPr>
          <w:trHeight w:val="253"/>
        </w:trPr>
        <w:tc>
          <w:tcPr>
            <w:tcW w:w="100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DB6" w:rsidRPr="00494C25" w:rsidRDefault="007B3DB6" w:rsidP="007B3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Pain-related behaviors</w:t>
            </w:r>
          </w:p>
        </w:tc>
      </w:tr>
      <w:tr w:rsidR="00B84A55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witch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B84A55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4A55" w:rsidRPr="00494C25" w:rsidRDefault="00B84A55" w:rsidP="00B8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4A55" w:rsidRPr="00494C25" w:rsidRDefault="00B84A55" w:rsidP="00B8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B84A55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agger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B84A55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4A55" w:rsidRPr="00494C25" w:rsidRDefault="00B84A55" w:rsidP="00B8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4A55" w:rsidRPr="00494C25" w:rsidRDefault="00B84A55" w:rsidP="00B8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A55" w:rsidRPr="00494C25" w:rsidRDefault="00B84A55" w:rsidP="00B84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E00002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0002" w:rsidRPr="00494C25" w:rsidRDefault="00E00002" w:rsidP="00E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all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0002" w:rsidRPr="00494C25" w:rsidRDefault="00E00002" w:rsidP="00E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0002" w:rsidRPr="00494C25" w:rsidRDefault="00E00002" w:rsidP="00E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0002" w:rsidRPr="00494C25" w:rsidRDefault="00E00002" w:rsidP="00E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0002" w:rsidRPr="00494C25" w:rsidRDefault="00E00002" w:rsidP="00E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0002" w:rsidRPr="00494C25" w:rsidRDefault="00E00002" w:rsidP="00E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0002" w:rsidRPr="00494C25" w:rsidRDefault="00E00002" w:rsidP="00E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E00002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0002" w:rsidRPr="00494C25" w:rsidRDefault="00E00002" w:rsidP="00E00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0002" w:rsidRPr="00494C25" w:rsidRDefault="00E00002" w:rsidP="00E00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0002" w:rsidRPr="00494C25" w:rsidRDefault="00E00002" w:rsidP="00E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0002" w:rsidRPr="00494C25" w:rsidRDefault="00E00002" w:rsidP="00E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0002" w:rsidRPr="00494C25" w:rsidRDefault="00E00002" w:rsidP="00E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0002" w:rsidRPr="00494C25" w:rsidRDefault="00E00002" w:rsidP="00E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0002" w:rsidRPr="00494C25" w:rsidRDefault="00E00002" w:rsidP="00E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0C78FD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78FD" w:rsidRPr="00494C25" w:rsidRDefault="000C78FD" w:rsidP="000C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emble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78FD" w:rsidRPr="00494C25" w:rsidRDefault="000C78FD" w:rsidP="000C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78FD" w:rsidRPr="00494C25" w:rsidRDefault="000C78FD" w:rsidP="000C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C78FD" w:rsidRPr="00494C25" w:rsidRDefault="000C78FD" w:rsidP="000C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C78FD" w:rsidRPr="00494C25" w:rsidRDefault="000C78FD" w:rsidP="000C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1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C78FD" w:rsidRPr="00494C25" w:rsidRDefault="000C78FD" w:rsidP="000C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C78FD" w:rsidRPr="00494C25" w:rsidRDefault="000C78FD" w:rsidP="000C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0C78FD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8FD" w:rsidRPr="00494C25" w:rsidRDefault="000C78FD" w:rsidP="000C7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8FD" w:rsidRPr="00494C25" w:rsidRDefault="000C78FD" w:rsidP="000C7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78FD" w:rsidRPr="00494C25" w:rsidRDefault="000C78FD" w:rsidP="000C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78FD" w:rsidRPr="00494C25" w:rsidRDefault="000C78FD" w:rsidP="000C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78FD" w:rsidRPr="00494C25" w:rsidRDefault="000C78FD" w:rsidP="000C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78FD" w:rsidRPr="00494C25" w:rsidRDefault="000C78FD" w:rsidP="000C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78FD" w:rsidRPr="00494C25" w:rsidRDefault="000C78FD" w:rsidP="000C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EF5049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5049" w:rsidRPr="00494C25" w:rsidRDefault="00EF5049" w:rsidP="00EF5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5049" w:rsidRPr="00494C25" w:rsidRDefault="00EF5049" w:rsidP="00EF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5049" w:rsidRPr="00494C25" w:rsidRDefault="00EF5049" w:rsidP="00EF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5049" w:rsidRPr="00494C25" w:rsidRDefault="00EF5049" w:rsidP="00EF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5049" w:rsidRPr="00494C25" w:rsidRDefault="00EF5049" w:rsidP="00EF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34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5049" w:rsidRPr="00494C25" w:rsidRDefault="00EF5049" w:rsidP="00EF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5049" w:rsidRPr="00494C25" w:rsidRDefault="00EF5049" w:rsidP="00EF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EF5049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5049" w:rsidRPr="00494C25" w:rsidRDefault="00EF5049" w:rsidP="00EF5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5049" w:rsidRPr="00494C25" w:rsidRDefault="00EF5049" w:rsidP="00EF5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5049" w:rsidRPr="00494C25" w:rsidRDefault="00EF5049" w:rsidP="00EF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5049" w:rsidRPr="00494C25" w:rsidRDefault="00EF5049" w:rsidP="00EF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5049" w:rsidRPr="00494C25" w:rsidRDefault="00EF5049" w:rsidP="00EF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64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5049" w:rsidRPr="00494C25" w:rsidRDefault="00EF5049" w:rsidP="00EF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5049" w:rsidRPr="00494C25" w:rsidRDefault="00EF5049" w:rsidP="00EF5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DA0DB1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y to get up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</w:tr>
      <w:tr w:rsidR="00DA0DB1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0DB1" w:rsidRPr="00494C25" w:rsidRDefault="00DA0DB1" w:rsidP="00DA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0DB1" w:rsidRPr="00494C25" w:rsidRDefault="00DA0DB1" w:rsidP="00DA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1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DA0DB1" w:rsidRPr="00494C25" w:rsidTr="00D26053">
        <w:trPr>
          <w:trHeight w:val="20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Writhe</w:t>
            </w:r>
          </w:p>
        </w:tc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DA0DB1" w:rsidRPr="00494C25" w:rsidTr="00D26053">
        <w:trPr>
          <w:trHeight w:val="205"/>
        </w:trPr>
        <w:tc>
          <w:tcPr>
            <w:tcW w:w="1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0DB1" w:rsidRPr="00494C25" w:rsidRDefault="00DA0DB1" w:rsidP="00DA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0DB1" w:rsidRPr="00494C25" w:rsidRDefault="00DA0DB1" w:rsidP="00DA0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0DB1" w:rsidRPr="00494C25" w:rsidRDefault="00DA0DB1" w:rsidP="00DA0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94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)</w:t>
            </w:r>
          </w:p>
        </w:tc>
      </w:tr>
      <w:tr w:rsidR="00E00002" w:rsidRPr="00494C25" w:rsidTr="00D26053">
        <w:trPr>
          <w:trHeight w:val="338"/>
        </w:trPr>
        <w:tc>
          <w:tcPr>
            <w:tcW w:w="10027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002" w:rsidRPr="00494C25" w:rsidRDefault="00E00002" w:rsidP="00E00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E00002" w:rsidRPr="00494C25" w:rsidTr="00D26053">
        <w:trPr>
          <w:trHeight w:val="338"/>
        </w:trPr>
        <w:tc>
          <w:tcPr>
            <w:tcW w:w="10027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002" w:rsidRPr="00494C25" w:rsidRDefault="00E00002" w:rsidP="00E00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:rsidR="00840586" w:rsidRPr="00494C25" w:rsidRDefault="00840586" w:rsidP="007304B0">
      <w:pPr>
        <w:rPr>
          <w:rFonts w:ascii="Times New Roman" w:hAnsi="Times New Roman" w:cs="Times New Roman"/>
          <w:sz w:val="24"/>
          <w:szCs w:val="24"/>
        </w:rPr>
      </w:pPr>
    </w:p>
    <w:sectPr w:rsidR="00840586" w:rsidRPr="00494C25" w:rsidSect="001C11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A1C"/>
    <w:rsid w:val="00052CC6"/>
    <w:rsid w:val="000C78FD"/>
    <w:rsid w:val="001004DB"/>
    <w:rsid w:val="00146DF7"/>
    <w:rsid w:val="001A3373"/>
    <w:rsid w:val="001C11EF"/>
    <w:rsid w:val="00274393"/>
    <w:rsid w:val="00286623"/>
    <w:rsid w:val="002A29D9"/>
    <w:rsid w:val="003A5A1C"/>
    <w:rsid w:val="003C6D21"/>
    <w:rsid w:val="00413FD3"/>
    <w:rsid w:val="00494C25"/>
    <w:rsid w:val="004E51D5"/>
    <w:rsid w:val="00503BA8"/>
    <w:rsid w:val="005523DD"/>
    <w:rsid w:val="005756C2"/>
    <w:rsid w:val="005B1B7D"/>
    <w:rsid w:val="006871F7"/>
    <w:rsid w:val="00705A27"/>
    <w:rsid w:val="0070787A"/>
    <w:rsid w:val="007304B0"/>
    <w:rsid w:val="0078258C"/>
    <w:rsid w:val="007A1CD0"/>
    <w:rsid w:val="007B14C5"/>
    <w:rsid w:val="007B3DB6"/>
    <w:rsid w:val="0081255B"/>
    <w:rsid w:val="00840586"/>
    <w:rsid w:val="00866DA0"/>
    <w:rsid w:val="00957ADA"/>
    <w:rsid w:val="00987E77"/>
    <w:rsid w:val="009A5580"/>
    <w:rsid w:val="00A33622"/>
    <w:rsid w:val="00A45545"/>
    <w:rsid w:val="00AE08F1"/>
    <w:rsid w:val="00B349B3"/>
    <w:rsid w:val="00B84A55"/>
    <w:rsid w:val="00BC55C4"/>
    <w:rsid w:val="00C26F24"/>
    <w:rsid w:val="00CD7D64"/>
    <w:rsid w:val="00D26053"/>
    <w:rsid w:val="00D30641"/>
    <w:rsid w:val="00D542D9"/>
    <w:rsid w:val="00D61A19"/>
    <w:rsid w:val="00D859BD"/>
    <w:rsid w:val="00DA0DB1"/>
    <w:rsid w:val="00E00002"/>
    <w:rsid w:val="00E206B4"/>
    <w:rsid w:val="00E27272"/>
    <w:rsid w:val="00E61335"/>
    <w:rsid w:val="00EF3142"/>
    <w:rsid w:val="00EF5049"/>
    <w:rsid w:val="00FB29D3"/>
    <w:rsid w:val="00FC60EC"/>
    <w:rsid w:val="00FF53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8D5EDC9-AB8E-44EF-9C01-F9EB54D0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A1C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413FD3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413FD3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413FD3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13FD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13FD3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413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13F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8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 Pinho</dc:creator>
  <cp:lastModifiedBy>Renata</cp:lastModifiedBy>
  <cp:revision>3</cp:revision>
  <cp:lastPrinted>2020-07-07T10:32:00Z</cp:lastPrinted>
  <dcterms:created xsi:type="dcterms:W3CDTF">2020-07-31T12:16:00Z</dcterms:created>
  <dcterms:modified xsi:type="dcterms:W3CDTF">2020-07-31T20:01:00Z</dcterms:modified>
</cp:coreProperties>
</file>